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12" w:type="dxa"/>
        <w:jc w:val="left"/>
        <w:tblInd w:w="22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6"/>
        <w:gridCol w:w="2286"/>
      </w:tblGrid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  <w:t>Haplotype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  <w:t>Accession No.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A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17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A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55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A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18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A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19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B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15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B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13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B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12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B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14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C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10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C10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09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C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11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C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07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C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05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C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08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C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03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C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53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C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04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ntC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06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NPNRAL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90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NPNRAL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91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NPUBS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75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PNRAL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89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E_I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88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G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76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I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80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I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79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I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83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N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78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N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82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N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77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N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86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N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84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N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85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1N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81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2S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54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C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HQ405753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C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HQ405752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G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HQ405755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AS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HQ405754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NRAL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94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NRGA_AL_PI_ENPUCA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93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OAL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00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OAL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01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OGA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97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SRBC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95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TAL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73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TAL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71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TCA_ENPUCA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68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TGA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74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TPI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69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TPI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60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TSEA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64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TSEA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67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UCA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63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NPUCA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99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TPUHI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66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TPUHI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98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TPUMex1_CI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87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ETPUMex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70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SWPUNZ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02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WNAUC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216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WNAUGM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59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WNPNRAL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96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WNPNRRU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57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WNPTAL1_CNPTAL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72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WNPTAL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61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WNPTRU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56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WNPTRU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58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WNPTRU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92</w:t>
            </w:r>
          </w:p>
        </w:tc>
      </w:tr>
      <w:tr>
        <w:trPr>
          <w:trHeight w:val="26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WNPTRU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U1871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06:55:00Z</dcterms:created>
  <dc:creator>Andy/Foote</dc:creator>
  <dc:description/>
  <cp:keywords/>
  <dc:language>en-US</dc:language>
  <cp:lastModifiedBy>Andy/Foote</cp:lastModifiedBy>
  <dcterms:modified xsi:type="dcterms:W3CDTF">2011-08-27T06:56:00Z</dcterms:modified>
  <cp:revision>1</cp:revision>
  <dc:subject/>
  <dc:title/>
</cp:coreProperties>
</file>